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E3D1B" w14:textId="3F975985" w:rsidR="008D4C25" w:rsidRDefault="008D4C25" w:rsidP="008D4C25">
      <w:pPr>
        <w:spacing w:after="20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</w:pPr>
      <w:r w:rsidRPr="14FF932D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  <w:t>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  <w:t>3</w:t>
      </w:r>
      <w:r w:rsidRPr="14FF932D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  <w:t xml:space="preserve">: Large Disagreements Between LLM and Human Reviewer Scores </w:t>
      </w:r>
      <w:r w:rsidRPr="14FF932D">
        <w:rPr>
          <w:rFonts w:ascii="Times New Roman" w:eastAsia="Times New Roman" w:hAnsi="Times New Roman" w:cs="Times New Roman"/>
          <w:b/>
          <w:bCs/>
          <w:sz w:val="36"/>
          <w:szCs w:val="36"/>
          <w:lang w:val="en-US"/>
        </w:rPr>
        <w:t>(|difference| ≥ 3)</w:t>
      </w:r>
    </w:p>
    <w:tbl>
      <w:tblPr>
        <w:tblStyle w:val="TableGrid"/>
        <w:tblW w:w="8622" w:type="dxa"/>
        <w:tblInd w:w="-300" w:type="dxa"/>
        <w:tblLook w:val="06A0" w:firstRow="1" w:lastRow="0" w:firstColumn="1" w:lastColumn="0" w:noHBand="1" w:noVBand="1"/>
      </w:tblPr>
      <w:tblGrid>
        <w:gridCol w:w="1523"/>
        <w:gridCol w:w="2630"/>
        <w:gridCol w:w="1247"/>
        <w:gridCol w:w="1655"/>
        <w:gridCol w:w="1567"/>
      </w:tblGrid>
      <w:tr w:rsidR="008D4C25" w14:paraId="53370388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9B1D7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ountry 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C6EE73" w14:textId="77777777" w:rsidR="008D4C25" w:rsidRDefault="008D4C25" w:rsidP="00785050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ramework Element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B6616F" w14:textId="77777777" w:rsidR="008D4C25" w:rsidRDefault="008D4C25" w:rsidP="00785050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LM Score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C4A6E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uman Reviewer Score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42F17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ifference</w:t>
            </w:r>
          </w:p>
        </w:tc>
      </w:tr>
      <w:tr w:rsidR="008D4C25" w14:paraId="35E9CBAC" w14:textId="77777777" w:rsidTr="00785050">
        <w:trPr>
          <w:trHeight w:val="180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8F4EF4" w14:textId="77777777" w:rsidR="008D4C25" w:rsidRDefault="008D4C25" w:rsidP="00785050">
            <w:pPr>
              <w:spacing w:line="278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han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D4924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7: Governance and Organization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FB7027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0A516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E2051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5.0</w:t>
            </w:r>
          </w:p>
        </w:tc>
      </w:tr>
      <w:tr w:rsidR="008D4C25" w14:paraId="5A981CFC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37659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yanmar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4239F7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8: Financing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B66AD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2E414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8A317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5.0</w:t>
            </w:r>
          </w:p>
        </w:tc>
      </w:tr>
      <w:tr w:rsidR="008D4C25" w14:paraId="19034200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9CD45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ited Kingdom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8A59C1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6: Cardiovascular Disease Strategy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A226A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B1402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F6616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5.0</w:t>
            </w:r>
          </w:p>
        </w:tc>
      </w:tr>
      <w:tr w:rsidR="008D4C25" w14:paraId="53B2F80E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07B977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ited States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62DE4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6: Cardiovascular Disease Strategy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F7022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1B0F6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2BA056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5.0</w:t>
            </w:r>
          </w:p>
        </w:tc>
      </w:tr>
      <w:tr w:rsidR="008D4C25" w14:paraId="216929CF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E311D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ited Kingdom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2F6BE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7: Governance and Organization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4A27E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E96CE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02FB2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5.0</w:t>
            </w:r>
          </w:p>
        </w:tc>
      </w:tr>
      <w:tr w:rsidR="008D4C25" w14:paraId="5D1CD1AF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75B799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han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115AC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6: Cardiovascular Disease Strategy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D430E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63DE37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50997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5.0</w:t>
            </w:r>
          </w:p>
        </w:tc>
      </w:tr>
      <w:tr w:rsidR="008D4C25" w14:paraId="1F70F1EE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A503C9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rkey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8F0E5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9: Resource Management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26BF2F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8126C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BA26D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5.0</w:t>
            </w:r>
          </w:p>
        </w:tc>
      </w:tr>
      <w:tr w:rsidR="008D4C25" w14:paraId="07FBABF4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FDF98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yanmar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5B51A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6: Cardiovascular Disease Strategy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57DBF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9F69D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ABB996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079448E9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0057C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han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353B19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7: Governance and Organization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290FF1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554C9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67437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09E0A9BA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BDBED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han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4F917B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8: Financing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8CDED1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4CEE89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67EC4B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1BF93023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DC0C0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rkey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C73381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11: Monitoring and Evaluation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0F9B1B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BE19F9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F7440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409F40AB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B86AA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rkey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E094D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7: Governance and Organization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BB8FF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8FD57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FD4079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3D366935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80AA6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han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14FEF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6: Cardiovascular Disease Strategy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8523C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B9E33B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4F1DC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094983EB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6EF12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han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25D89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6: Cardiovascular Disease Strategy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F2923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DF0EE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4BC176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6821C142" w14:textId="77777777" w:rsidTr="00785050">
        <w:trPr>
          <w:trHeight w:val="180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567CC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han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FCBC4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9: Resource Management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D094B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E4FF0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196AC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17888924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FFFBE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ited States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70DC71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10: Health Services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C57BA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25434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93E36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3AE4CCCA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01FAE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han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042F9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10: Health Services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A17C81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324ED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081A4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755B073E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9147A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United States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76F5E9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8: Financing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C4CB7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BEED6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A53E7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78191F9F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31BA7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ited Kingdom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CAC16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7: Governance and Organization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69FD9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32185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DBB77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32F8EEF5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DF1217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ited Kingdom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C5FBC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6: Cardiovascular Disease Strategy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5A0CF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B1291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832A4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3C55F0E7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F403B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ited States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3EA39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7: Governance and Organization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16051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CCF54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EB778B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2EAA8152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07ACD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7F065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8: Financing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239EC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8E602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0C872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166391FE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2FF49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C626FB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8: Financing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D24FE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4F961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3E26CF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26161677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E478FF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02793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8: Financing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F0539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C3E5A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4E2609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2E85D000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689BF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yanmar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34FAB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7: Governance and Organization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826AF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4D3EB9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6C084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2DD1A09E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896BC9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yanmar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F8EB6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8: Financing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6C22D7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816A1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CF17D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63D9D090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0B924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yanmar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F6C50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8: Financing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F2136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DE6F17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58B30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568FAB21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231229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ited Kingdom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7C6D4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8: Financing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7A554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27507F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481D0F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57BB7392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A4F34B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ited Kingdom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166A1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8: Financing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F02EF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46D8A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F2628B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78920B22" w14:textId="77777777" w:rsidTr="00785050">
        <w:trPr>
          <w:trHeight w:val="180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4D893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rkey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9619B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6: Cardiovascular Disease Strategy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662CD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D240D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0F508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1C18B456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C2165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yanmar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E07667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11: Monitoring and Evaluation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2B22F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EA080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4285E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3C317902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CAF58B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rkey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3ADF7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6: Cardiovascular Disease Strategy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9AB4F7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1D231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D76459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4E1B436B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FC10E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ited States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222DB6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7: Governance and Organization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40823F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D190B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A9908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2E88ACED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F643A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8F1B97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7: Governance and Organization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223E3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BA372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E18A6F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</w:tr>
      <w:tr w:rsidR="008D4C25" w14:paraId="00BCE2AC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5EC97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633A4F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8: Financing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C0DA5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8610C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3D965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8D4C25" w14:paraId="112E1610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507EE7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215A61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8: Financing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952736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0E12A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EDF71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8D4C25" w14:paraId="0E10CA7E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11275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1E67E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8: Financing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83FC9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7D8B71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5B211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8D4C25" w14:paraId="73E49467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350F87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rkey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A17A0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10: Health Services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D2F2B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B5918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9D7D81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8D4C25" w14:paraId="515B1207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1E2BC1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rkey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815A0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7: Governance and Organization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67093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D8906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2916C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8D4C25" w14:paraId="15208C05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CF728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yanmar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6A8D87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4: Health System Threats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C422A6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72136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5EE26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8D4C25" w14:paraId="42078D96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A8664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United Kingdom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693A3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8: Financing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EB2A31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BE8E51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667E49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8D4C25" w14:paraId="49A71B97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CF8FE1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han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CF8327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1: Health System Performance Outcomes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E755E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D70D27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207EA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8D4C25" w14:paraId="4DBE4C94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DA4AA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yanmar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6F61A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6: Cardiovascular Disease Strategy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023436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99CEB6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9C06D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8D4C25" w14:paraId="20EBD113" w14:textId="77777777" w:rsidTr="00785050">
        <w:trPr>
          <w:trHeight w:val="180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8C9CA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yanmar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61EF01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7: Governance and Organization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1AF8B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C562C6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6B000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8D4C25" w14:paraId="44112C2C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C08DE9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yanmar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10EC7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8: Financing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4CCD1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643A0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13F0FF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8D4C25" w14:paraId="42500A4D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D85D0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yanmar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76264B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8: Financing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A7E70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570B4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596A4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8D4C25" w14:paraId="59E304C7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A80F41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yanmar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5DFDF1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9: Resource Management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E3CB6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FF5237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01BE01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8D4C25" w14:paraId="5CC90A47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3B2D0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yanmar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3AF3C7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10: Health Services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A706C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BB4F3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DACBCB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8D4C25" w14:paraId="03484682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9C3656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yanmar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DD5457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10: Health Services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F951F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C9573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2338D7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8D4C25" w14:paraId="481D3456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C597C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ited States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5BBF99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7: Governance and Organization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D2446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975A0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653E8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8D4C25" w14:paraId="7247478C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6D98F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ited States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93024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7: Governance and Organization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CADB2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46F31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E967FF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8D4C25" w14:paraId="0B3C3247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90C29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ited States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87026F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8: Financing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7550C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A82D06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D3ED1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8D4C25" w14:paraId="48F63AB7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617EE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ited States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4D09E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8: Financing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80C08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67A38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F98F2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8D4C25" w14:paraId="4FDF910C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374D0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ited States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9206F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8: Financing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22F9C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D4B696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6D5EE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8D4C25" w14:paraId="02B945B8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CC693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ited States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EDB72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8: Financing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9922C6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D7CF36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3516D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8D4C25" w14:paraId="0E6E6432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B445A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ited States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E054F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8: Financing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291F0F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9988A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1C081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8D4C25" w14:paraId="3C0E145B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069AD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han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6F31A6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6: Cardiovascular Disease Strategy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D09DB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3EA13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BA7B0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8D4C25" w14:paraId="33CBF42F" w14:textId="77777777" w:rsidTr="00785050">
        <w:trPr>
          <w:trHeight w:val="180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2FC10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han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0DC8F7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8: Financing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E3A33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FA6781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617B8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</w:tr>
      <w:tr w:rsidR="008D4C25" w14:paraId="2305AB3D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6378C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rkey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1CD68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9: Resource Management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5FAB2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363479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87EFC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3.0</w:t>
            </w:r>
          </w:p>
        </w:tc>
      </w:tr>
      <w:tr w:rsidR="008D4C25" w14:paraId="5A305DC3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86FAC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ited Kingdom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4EB5C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9: Resource Management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A049D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3D9FF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2D8411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3.0</w:t>
            </w:r>
          </w:p>
        </w:tc>
      </w:tr>
      <w:tr w:rsidR="008D4C25" w14:paraId="41D09A5C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89D6A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ited Kingdom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FCDC8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7: Governance and Organization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A5C7D1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EF786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EB4C0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3.0</w:t>
            </w:r>
          </w:p>
        </w:tc>
      </w:tr>
      <w:tr w:rsidR="008D4C25" w14:paraId="238C4F56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BE91E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rkey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EFA2D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3: Health System Performance Outputs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46987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5444BB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DD8D8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3.0</w:t>
            </w:r>
          </w:p>
        </w:tc>
      </w:tr>
      <w:tr w:rsidR="008D4C25" w14:paraId="5CA25607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CC6C69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rkey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67CDA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11: Monitoring and Evaluation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48C9B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6F7A1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AB09C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3.0</w:t>
            </w:r>
          </w:p>
        </w:tc>
      </w:tr>
      <w:tr w:rsidR="008D4C25" w14:paraId="408874D7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CB42B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Indi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CBC0E6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10: Health Services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B3FD8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1263A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852926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3.0</w:t>
            </w:r>
          </w:p>
        </w:tc>
      </w:tr>
      <w:tr w:rsidR="008D4C25" w14:paraId="42F200E1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F7345F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nited Kingdom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A0F94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9: Resource Management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88E22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59C51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EA0C99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3.0</w:t>
            </w:r>
          </w:p>
        </w:tc>
      </w:tr>
      <w:tr w:rsidR="008D4C25" w14:paraId="44FE3696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189386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E0691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10: Health Services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2BDF3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1FD8C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CB941F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3.0</w:t>
            </w:r>
          </w:p>
        </w:tc>
      </w:tr>
      <w:tr w:rsidR="008D4C25" w14:paraId="49255BFD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8103B6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yanmar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785A8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9: Resource Management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36893F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C0E4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FD86B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3.0</w:t>
            </w:r>
          </w:p>
        </w:tc>
      </w:tr>
      <w:tr w:rsidR="008D4C25" w14:paraId="6C23D400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46E66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00FF89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9: Resource Management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5824F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8F6E8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90E81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3.0</w:t>
            </w:r>
          </w:p>
        </w:tc>
      </w:tr>
      <w:tr w:rsidR="008D4C25" w14:paraId="19828C43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88FF8F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C0D8A7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7: Governance and Organization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447859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C9EDEF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B9D08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3.0</w:t>
            </w:r>
          </w:p>
        </w:tc>
      </w:tr>
      <w:tr w:rsidR="008D4C25" w14:paraId="6B2B9F47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4BB46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552AB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6: Cardiovascular Disease Strategy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53762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E8BCA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9AA151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3.0</w:t>
            </w:r>
          </w:p>
        </w:tc>
      </w:tr>
      <w:tr w:rsidR="008D4C25" w14:paraId="7CCF1F76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8A5491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DAF63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9: Resource Management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23CCD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76CE9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E0595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3.0</w:t>
            </w:r>
          </w:p>
        </w:tc>
      </w:tr>
      <w:tr w:rsidR="008D4C25" w14:paraId="434873AA" w14:textId="77777777" w:rsidTr="00785050">
        <w:trPr>
          <w:trHeight w:val="180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F6E40F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97E666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3: Health System Performance Outputs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6E8D7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357009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17DB6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3.0</w:t>
            </w:r>
          </w:p>
        </w:tc>
      </w:tr>
      <w:tr w:rsidR="008D4C25" w14:paraId="6EEE8304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8A2B4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rkey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AAC48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10: Health Services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41DC9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B932A7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D8EC4F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3.0</w:t>
            </w:r>
          </w:p>
        </w:tc>
      </w:tr>
      <w:tr w:rsidR="008D4C25" w14:paraId="2058EA35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25151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A69E5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11: Monitoring and Evaluation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1670E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F58E2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5B5857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3.0</w:t>
            </w:r>
          </w:p>
        </w:tc>
      </w:tr>
      <w:tr w:rsidR="008D4C25" w14:paraId="17FEF4CF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1DBC9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D97FD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11: Monitoring and Evaluation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0A4CC6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301076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F4521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3.0</w:t>
            </w:r>
          </w:p>
        </w:tc>
      </w:tr>
      <w:tr w:rsidR="008D4C25" w14:paraId="3F77DE18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026D9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han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33CD4B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2: Health System Performance Objectives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5784FF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9600C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A9B45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4.0</w:t>
            </w:r>
          </w:p>
        </w:tc>
      </w:tr>
      <w:tr w:rsidR="008D4C25" w14:paraId="162D996B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9027E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583D1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9: Resource Management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2D33D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2987D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4CC4FB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4.0</w:t>
            </w:r>
          </w:p>
        </w:tc>
      </w:tr>
      <w:tr w:rsidR="008D4C25" w14:paraId="0595A16E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63553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rkey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CA0E47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10: Health Services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92A31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86A4F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73266B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4.0</w:t>
            </w:r>
          </w:p>
        </w:tc>
      </w:tr>
      <w:tr w:rsidR="008D4C25" w14:paraId="190CEA62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5EA22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80481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3: Health System Performance Outputs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59F5C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372E0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ECE4A9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4.0</w:t>
            </w:r>
          </w:p>
        </w:tc>
      </w:tr>
      <w:tr w:rsidR="008D4C25" w14:paraId="7F8BF7FE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8873EA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D3A85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4: Health System Threats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ED93ED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50DD2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407316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4.0</w:t>
            </w:r>
          </w:p>
        </w:tc>
      </w:tr>
      <w:tr w:rsidR="008D4C25" w14:paraId="4147E76E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B5C5C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7162E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7: Governance and Organization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EBD1D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DE1F76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69E375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4.0</w:t>
            </w:r>
          </w:p>
        </w:tc>
      </w:tr>
      <w:tr w:rsidR="008D4C25" w14:paraId="4BF978D7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863E5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urkey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11EE69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4: Health System Threats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F42083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9030D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AF37B9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4.0</w:t>
            </w:r>
          </w:p>
        </w:tc>
      </w:tr>
      <w:tr w:rsidR="008D4C25" w14:paraId="26E73BB5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9DB8A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C0E13E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9: Resource Management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8DB87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EA0512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D14F9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4.0</w:t>
            </w:r>
          </w:p>
        </w:tc>
      </w:tr>
      <w:tr w:rsidR="008D4C25" w14:paraId="4B297B96" w14:textId="77777777" w:rsidTr="00785050">
        <w:trPr>
          <w:trHeight w:val="165"/>
        </w:trPr>
        <w:tc>
          <w:tcPr>
            <w:tcW w:w="152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EA5F28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India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513130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Element 11: Monitoring and Evaluation</w:t>
            </w:r>
          </w:p>
        </w:tc>
        <w:tc>
          <w:tcPr>
            <w:tcW w:w="124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D8C5FF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65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308D04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567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9EDA4C" w14:textId="77777777" w:rsidR="008D4C25" w:rsidRDefault="008D4C25" w:rsidP="00785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4FF932D">
              <w:rPr>
                <w:rFonts w:ascii="Times New Roman" w:eastAsia="Times New Roman" w:hAnsi="Times New Roman" w:cs="Times New Roman"/>
                <w:color w:val="000000" w:themeColor="text1"/>
              </w:rPr>
              <w:t>-4.0</w:t>
            </w:r>
          </w:p>
        </w:tc>
      </w:tr>
    </w:tbl>
    <w:p w14:paraId="11770B80" w14:textId="77777777" w:rsidR="008D4C25" w:rsidRPr="004A355B" w:rsidRDefault="008D4C25" w:rsidP="008D4C25">
      <w:pPr>
        <w:pStyle w:val="whitespace-normal"/>
        <w:spacing w:line="480" w:lineRule="auto"/>
        <w:rPr>
          <w:color w:val="000000" w:themeColor="text1"/>
          <w:sz w:val="22"/>
          <w:szCs w:val="22"/>
        </w:rPr>
      </w:pPr>
    </w:p>
    <w:p w14:paraId="648628B6" w14:textId="77777777" w:rsidR="00E22DFE" w:rsidRDefault="00E22DFE"/>
    <w:sectPr w:rsidR="00E22D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C25"/>
    <w:rsid w:val="00011588"/>
    <w:rsid w:val="00107A94"/>
    <w:rsid w:val="001D50D5"/>
    <w:rsid w:val="003215BA"/>
    <w:rsid w:val="003F1BA6"/>
    <w:rsid w:val="00861B2F"/>
    <w:rsid w:val="008D4C25"/>
    <w:rsid w:val="00C87AAB"/>
    <w:rsid w:val="00D91722"/>
    <w:rsid w:val="00E22DFE"/>
    <w:rsid w:val="00E35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4D73C"/>
  <w15:chartTrackingRefBased/>
  <w15:docId w15:val="{37465C2C-ACC9-5C4C-A3BF-8D26BB2CC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4C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4C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4C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4C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4C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4C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4C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4C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4C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C2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4C2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C2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C2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C2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C2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4C2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4C2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4C2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D4C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4C2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4C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4C2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D4C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4C2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D4C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4C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4C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4C2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D4C25"/>
    <w:rPr>
      <w:b/>
      <w:bCs/>
      <w:smallCaps/>
      <w:color w:val="0F4761" w:themeColor="accent1" w:themeShade="BF"/>
      <w:spacing w:val="5"/>
    </w:rPr>
  </w:style>
  <w:style w:type="paragraph" w:customStyle="1" w:styleId="whitespace-normal">
    <w:name w:val="whitespace-normal"/>
    <w:basedOn w:val="Normal"/>
    <w:rsid w:val="008D4C2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8D4C25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9</Words>
  <Characters>4046</Characters>
  <Application>Microsoft Office Word</Application>
  <DocSecurity>0</DocSecurity>
  <Lines>33</Lines>
  <Paragraphs>9</Paragraphs>
  <ScaleCrop>false</ScaleCrop>
  <Company/>
  <LinksUpToDate>false</LinksUpToDate>
  <CharactersWithSpaces>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dy, Che L</dc:creator>
  <cp:keywords/>
  <dc:description/>
  <cp:lastModifiedBy>Reddy, Che L</cp:lastModifiedBy>
  <cp:revision>1</cp:revision>
  <dcterms:created xsi:type="dcterms:W3CDTF">2026-05-12T20:24:00Z</dcterms:created>
  <dcterms:modified xsi:type="dcterms:W3CDTF">2026-05-12T20:24:00Z</dcterms:modified>
</cp:coreProperties>
</file>